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F78CAE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D6805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06C15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339C0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F6146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409DFE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C7E1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4F3750" w14:textId="77777777" w:rsidR="00FB3483" w:rsidRPr="00930A31" w:rsidRDefault="00FB3483">
            <w:pPr>
              <w:pStyle w:val="Default"/>
              <w:jc w:val="right"/>
              <w:rPr>
                <w:rFonts w:ascii="Arial" w:hAnsi="Arial" w:cs="Arial"/>
                <w:color w:val="auto"/>
                <w:sz w:val="18"/>
                <w:szCs w:val="18"/>
              </w:rPr>
            </w:pPr>
          </w:p>
        </w:tc>
      </w:tr>
      <w:tr w:rsidR="00FB3483" w:rsidRPr="004C1685" w14:paraId="389A1B9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9DFE46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D4A3F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48142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DF0592E" w14:textId="778C18CC" w:rsidR="00FB3483" w:rsidRPr="00930A31" w:rsidRDefault="0064239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71F1E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06C3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E4019F" w14:textId="77777777" w:rsidR="00FB3483" w:rsidRPr="00930A31" w:rsidRDefault="00FB3483">
            <w:pPr>
              <w:pStyle w:val="Default"/>
              <w:jc w:val="right"/>
              <w:rPr>
                <w:rFonts w:ascii="Arial" w:hAnsi="Arial" w:cs="Arial"/>
                <w:color w:val="auto"/>
                <w:sz w:val="18"/>
                <w:szCs w:val="18"/>
              </w:rPr>
            </w:pPr>
          </w:p>
        </w:tc>
      </w:tr>
      <w:tr w:rsidR="00FB3483" w:rsidRPr="004C1685" w14:paraId="320945A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FEEA4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13420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C1C1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F1F6242" w14:textId="54A03063" w:rsidR="00FB3483" w:rsidRPr="00930A31" w:rsidRDefault="0064239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C1669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C31DE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5EB36E" w14:textId="77777777" w:rsidR="00FB3483" w:rsidRPr="00930A31" w:rsidRDefault="00FB3483">
            <w:pPr>
              <w:pStyle w:val="Default"/>
              <w:jc w:val="right"/>
              <w:rPr>
                <w:rFonts w:ascii="Arial" w:hAnsi="Arial" w:cs="Arial"/>
                <w:color w:val="auto"/>
                <w:sz w:val="18"/>
                <w:szCs w:val="18"/>
              </w:rPr>
            </w:pPr>
          </w:p>
        </w:tc>
      </w:tr>
      <w:tr w:rsidR="00FB3483" w:rsidRPr="004C1685" w14:paraId="16DB1B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DE80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CE27E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80DC64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37C6929" w14:textId="169844F9" w:rsidR="00FB3483"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7EFD55A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CBC2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EE62D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95339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8C880AE" w14:textId="6A9AC412" w:rsidR="00FB3483"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70D855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CC85B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33B758" w14:textId="77777777" w:rsidR="00FB3483" w:rsidRPr="00930A31" w:rsidRDefault="00FB3483">
            <w:pPr>
              <w:pStyle w:val="Default"/>
              <w:jc w:val="right"/>
              <w:rPr>
                <w:rFonts w:ascii="Arial" w:hAnsi="Arial" w:cs="Arial"/>
                <w:color w:val="auto"/>
                <w:sz w:val="18"/>
                <w:szCs w:val="18"/>
              </w:rPr>
            </w:pPr>
          </w:p>
        </w:tc>
      </w:tr>
      <w:tr w:rsidR="00FB3483" w:rsidRPr="004C1685" w14:paraId="60E5C0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C0E9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DC8BA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AE5BD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A92E847" w14:textId="4E60C88B" w:rsidR="00FB3483"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C946F9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92971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F5ADD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D1B3B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8BAAD3A" w14:textId="71FA6CD0" w:rsidR="00FB3483"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BCA55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8A1F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ED98AC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AAD16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D4FDC7C" w14:textId="72E1979B" w:rsidR="00FB3483"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4F8AD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3032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FFEA68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7473A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990F9C" w14:textId="1066CFBB" w:rsidR="00FB3483"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83E457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31F8C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C5EABF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6F756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C7FCE9" w14:textId="533BF7A6" w:rsidR="00FB3483"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FB71C8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FBE9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427C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FA7A0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CBA3CB0" w14:textId="3E98766B" w:rsidR="00930A31"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FBBFCCD" w14:textId="77777777" w:rsidTr="00930A31">
        <w:trPr>
          <w:trHeight w:val="48"/>
        </w:trPr>
        <w:tc>
          <w:tcPr>
            <w:tcW w:w="1668" w:type="dxa"/>
            <w:vMerge/>
            <w:tcBorders>
              <w:left w:val="single" w:sz="5" w:space="0" w:color="000000"/>
              <w:bottom w:val="single" w:sz="5" w:space="0" w:color="000000"/>
              <w:right w:val="single" w:sz="5" w:space="0" w:color="000000"/>
            </w:tcBorders>
          </w:tcPr>
          <w:p w14:paraId="4ECF4D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E2BF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2E8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B72D757" w14:textId="2C3CC0EC" w:rsidR="00930A31"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7F47C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DDEF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24A64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B095F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9C65A7" w14:textId="31C1E1FF" w:rsidR="00FB3483" w:rsidRPr="00930A31" w:rsidRDefault="002D36E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68B37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5CFD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F885E7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D9C3A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D7FAFE2" w14:textId="2AA4E126" w:rsidR="00FB3483" w:rsidRPr="00930A31" w:rsidRDefault="00D55B4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6E3FED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DB72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D1C5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09945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3058C4C" w14:textId="00497428"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39CB709" w14:textId="77777777" w:rsidTr="00930A31">
        <w:trPr>
          <w:trHeight w:val="48"/>
        </w:trPr>
        <w:tc>
          <w:tcPr>
            <w:tcW w:w="1668" w:type="dxa"/>
            <w:vMerge/>
            <w:tcBorders>
              <w:left w:val="single" w:sz="5" w:space="0" w:color="000000"/>
              <w:right w:val="single" w:sz="5" w:space="0" w:color="000000"/>
            </w:tcBorders>
          </w:tcPr>
          <w:p w14:paraId="73B4B0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DEAE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AEB77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649ADC9" w14:textId="1CF9CF44"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E74A710" w14:textId="77777777" w:rsidTr="00930A31">
        <w:trPr>
          <w:trHeight w:val="48"/>
        </w:trPr>
        <w:tc>
          <w:tcPr>
            <w:tcW w:w="1668" w:type="dxa"/>
            <w:vMerge/>
            <w:tcBorders>
              <w:left w:val="single" w:sz="5" w:space="0" w:color="000000"/>
              <w:right w:val="single" w:sz="5" w:space="0" w:color="000000"/>
            </w:tcBorders>
          </w:tcPr>
          <w:p w14:paraId="6E26A4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90A9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7CD0C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060D913" w14:textId="3691280A"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1AB5529" w14:textId="77777777" w:rsidTr="00930A31">
        <w:trPr>
          <w:trHeight w:val="48"/>
        </w:trPr>
        <w:tc>
          <w:tcPr>
            <w:tcW w:w="1668" w:type="dxa"/>
            <w:vMerge/>
            <w:tcBorders>
              <w:left w:val="single" w:sz="5" w:space="0" w:color="000000"/>
              <w:right w:val="single" w:sz="5" w:space="0" w:color="000000"/>
            </w:tcBorders>
          </w:tcPr>
          <w:p w14:paraId="6C39DF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482D3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2FBB0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CC08B44" w14:textId="79B9E2AB"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7E4464" w14:textId="77777777" w:rsidTr="00930A31">
        <w:trPr>
          <w:trHeight w:val="48"/>
        </w:trPr>
        <w:tc>
          <w:tcPr>
            <w:tcW w:w="1668" w:type="dxa"/>
            <w:vMerge/>
            <w:tcBorders>
              <w:left w:val="single" w:sz="5" w:space="0" w:color="000000"/>
              <w:right w:val="single" w:sz="5" w:space="0" w:color="000000"/>
            </w:tcBorders>
          </w:tcPr>
          <w:p w14:paraId="34EEF7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CCF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0DC6F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3A39454" w14:textId="6B39AE8F"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FB2F4F" w14:textId="77777777" w:rsidTr="00930A31">
        <w:trPr>
          <w:trHeight w:val="50"/>
        </w:trPr>
        <w:tc>
          <w:tcPr>
            <w:tcW w:w="1668" w:type="dxa"/>
            <w:vMerge/>
            <w:tcBorders>
              <w:left w:val="single" w:sz="5" w:space="0" w:color="000000"/>
              <w:bottom w:val="single" w:sz="5" w:space="0" w:color="000000"/>
              <w:right w:val="single" w:sz="5" w:space="0" w:color="000000"/>
            </w:tcBorders>
          </w:tcPr>
          <w:p w14:paraId="18127D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545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75764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EC1B2F4" w14:textId="1EEA8848"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017869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52962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56652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6744C7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6A7027E" w14:textId="267AEE07" w:rsidR="006E5FE2"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F8FB3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945C5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3A7B35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3974DB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E8C8324" w14:textId="550A3B0A" w:rsidR="006E5FE2"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0C7F3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B85E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AD7E01" w14:textId="77777777" w:rsidR="00FB3483" w:rsidRPr="00930A31" w:rsidRDefault="00FB3483">
            <w:pPr>
              <w:pStyle w:val="Default"/>
              <w:jc w:val="center"/>
              <w:rPr>
                <w:rFonts w:ascii="Arial" w:hAnsi="Arial" w:cs="Arial"/>
                <w:color w:val="auto"/>
                <w:sz w:val="18"/>
                <w:szCs w:val="18"/>
              </w:rPr>
            </w:pPr>
          </w:p>
        </w:tc>
      </w:tr>
      <w:tr w:rsidR="00930A31" w:rsidRPr="004C1685" w14:paraId="5E4ED03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CDFC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66771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983BE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E32CF7D" w14:textId="4A181A06"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5D320C56" w14:textId="77777777" w:rsidTr="00930A31">
        <w:trPr>
          <w:trHeight w:val="48"/>
        </w:trPr>
        <w:tc>
          <w:tcPr>
            <w:tcW w:w="1668" w:type="dxa"/>
            <w:vMerge/>
            <w:tcBorders>
              <w:left w:val="single" w:sz="5" w:space="0" w:color="000000"/>
              <w:bottom w:val="single" w:sz="5" w:space="0" w:color="000000"/>
              <w:right w:val="single" w:sz="5" w:space="0" w:color="000000"/>
            </w:tcBorders>
          </w:tcPr>
          <w:p w14:paraId="1095C3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6EDF8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4825A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7D0B810" w14:textId="19AB311F"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4B07B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41026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AFF4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43DB3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53EC651" w14:textId="142EB7BE" w:rsidR="00FB3483"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6F8103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74B0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099A7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1C400F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7666D6F" w14:textId="5F4BABFE" w:rsidR="00FB3483"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C93C4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6C7C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F424D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836153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DD9836E" w14:textId="75122369" w:rsidR="00FB3483"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604F05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DD2C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EF20C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6C565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DE14445" w14:textId="53E561D0"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E188CBF" w14:textId="77777777" w:rsidTr="00930A31">
        <w:trPr>
          <w:trHeight w:val="203"/>
        </w:trPr>
        <w:tc>
          <w:tcPr>
            <w:tcW w:w="1668" w:type="dxa"/>
            <w:vMerge/>
            <w:tcBorders>
              <w:left w:val="single" w:sz="5" w:space="0" w:color="000000"/>
              <w:right w:val="single" w:sz="5" w:space="0" w:color="000000"/>
            </w:tcBorders>
          </w:tcPr>
          <w:p w14:paraId="368636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D8D8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AF1C3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7D3A974" w14:textId="21E64D58"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A20C0A3" w14:textId="77777777" w:rsidTr="00930A31">
        <w:trPr>
          <w:trHeight w:val="48"/>
        </w:trPr>
        <w:tc>
          <w:tcPr>
            <w:tcW w:w="1668" w:type="dxa"/>
            <w:vMerge/>
            <w:tcBorders>
              <w:left w:val="single" w:sz="5" w:space="0" w:color="000000"/>
              <w:right w:val="single" w:sz="5" w:space="0" w:color="000000"/>
            </w:tcBorders>
          </w:tcPr>
          <w:p w14:paraId="0EDC71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0592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2D0E1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27192FD" w14:textId="1B31E836"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8E699E4" w14:textId="77777777" w:rsidTr="00930A31">
        <w:trPr>
          <w:trHeight w:val="48"/>
        </w:trPr>
        <w:tc>
          <w:tcPr>
            <w:tcW w:w="1668" w:type="dxa"/>
            <w:vMerge/>
            <w:tcBorders>
              <w:left w:val="single" w:sz="5" w:space="0" w:color="000000"/>
              <w:bottom w:val="single" w:sz="5" w:space="0" w:color="000000"/>
              <w:right w:val="single" w:sz="5" w:space="0" w:color="000000"/>
            </w:tcBorders>
          </w:tcPr>
          <w:p w14:paraId="558B1E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0CEE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C1B29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90250E7" w14:textId="64A61EC8" w:rsidR="00930A31"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F015A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AA8FD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5D77B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7C7437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273C962" w14:textId="53F7BD37" w:rsidR="00FB3483" w:rsidRPr="00930A31" w:rsidRDefault="00F3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24C71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0B8F9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8FBCB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4788C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45815E3" w14:textId="6222C9A9" w:rsidR="00077B44" w:rsidRPr="00930A31" w:rsidRDefault="00F360A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B1371C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D5D7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16E9C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162467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019EA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2FB2E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9EEF9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FEFE648" w14:textId="6B47F044" w:rsidR="00930A31" w:rsidRPr="00930A31" w:rsidRDefault="00F360A2"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30A31" w:rsidRPr="004C1685" w14:paraId="4DE7AF52" w14:textId="77777777" w:rsidTr="00930A31">
        <w:trPr>
          <w:trHeight w:val="48"/>
        </w:trPr>
        <w:tc>
          <w:tcPr>
            <w:tcW w:w="1668" w:type="dxa"/>
            <w:vMerge/>
            <w:tcBorders>
              <w:left w:val="single" w:sz="5" w:space="0" w:color="000000"/>
              <w:right w:val="single" w:sz="5" w:space="0" w:color="000000"/>
            </w:tcBorders>
          </w:tcPr>
          <w:p w14:paraId="7235920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2EFD3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1B5F51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C88245C" w14:textId="70EE97CF" w:rsidR="00930A31" w:rsidRPr="00930A31" w:rsidRDefault="00472EB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328D442D" w14:textId="77777777" w:rsidTr="00930A31">
        <w:trPr>
          <w:trHeight w:val="48"/>
        </w:trPr>
        <w:tc>
          <w:tcPr>
            <w:tcW w:w="1668" w:type="dxa"/>
            <w:vMerge/>
            <w:tcBorders>
              <w:left w:val="single" w:sz="5" w:space="0" w:color="000000"/>
              <w:right w:val="single" w:sz="5" w:space="0" w:color="000000"/>
            </w:tcBorders>
          </w:tcPr>
          <w:p w14:paraId="4C3DBBB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757875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3F0EE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D07E29B" w14:textId="78D64D22" w:rsidR="00930A31" w:rsidRPr="00930A31" w:rsidRDefault="00472EB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07D9440D" w14:textId="77777777" w:rsidTr="00930A31">
        <w:trPr>
          <w:trHeight w:val="48"/>
        </w:trPr>
        <w:tc>
          <w:tcPr>
            <w:tcW w:w="1668" w:type="dxa"/>
            <w:vMerge/>
            <w:tcBorders>
              <w:left w:val="single" w:sz="5" w:space="0" w:color="000000"/>
              <w:bottom w:val="single" w:sz="4" w:space="0" w:color="auto"/>
              <w:right w:val="single" w:sz="5" w:space="0" w:color="000000"/>
            </w:tcBorders>
          </w:tcPr>
          <w:p w14:paraId="707D538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FA527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83957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AEBEC69" w14:textId="35A1511A" w:rsidR="00930A31" w:rsidRPr="00930A31" w:rsidRDefault="00472EB2"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077B44" w:rsidRPr="004C1685" w14:paraId="42BA6FC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145A4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D8081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C00FD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6026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4BD4EB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D812D1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FAD0761" w14:textId="78E2C1D0" w:rsidR="00930A31" w:rsidRPr="00930A31" w:rsidRDefault="006952D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61BD6A0F" w14:textId="77777777" w:rsidTr="00930A31">
        <w:trPr>
          <w:trHeight w:val="57"/>
        </w:trPr>
        <w:tc>
          <w:tcPr>
            <w:tcW w:w="1668" w:type="dxa"/>
            <w:vMerge/>
            <w:tcBorders>
              <w:left w:val="single" w:sz="5" w:space="0" w:color="000000"/>
              <w:right w:val="single" w:sz="5" w:space="0" w:color="000000"/>
            </w:tcBorders>
          </w:tcPr>
          <w:p w14:paraId="1D102C0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7647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4AEAC2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C0FB5C7" w14:textId="21457FE7" w:rsidR="00930A31" w:rsidRPr="00930A31" w:rsidRDefault="006952D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2C9A3E52" w14:textId="77777777" w:rsidTr="00930A31">
        <w:trPr>
          <w:trHeight w:val="48"/>
        </w:trPr>
        <w:tc>
          <w:tcPr>
            <w:tcW w:w="1668" w:type="dxa"/>
            <w:vMerge/>
            <w:tcBorders>
              <w:left w:val="single" w:sz="5" w:space="0" w:color="000000"/>
              <w:bottom w:val="single" w:sz="5" w:space="0" w:color="000000"/>
              <w:right w:val="single" w:sz="5" w:space="0" w:color="000000"/>
            </w:tcBorders>
          </w:tcPr>
          <w:p w14:paraId="3A9AA85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38610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FF014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8609753" w14:textId="7561D28A" w:rsidR="00930A31" w:rsidRPr="00930A31" w:rsidRDefault="00D55B4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B83E9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558A4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0A7CD3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078B2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1775EFD" w14:textId="67040A50" w:rsidR="00077B44" w:rsidRPr="00930A31" w:rsidRDefault="00472E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770E1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B0FC2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C6A86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E376CC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F54132F" w14:textId="52060772" w:rsidR="00077B44" w:rsidRPr="00930A31" w:rsidRDefault="001F7E1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1192F06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08A5C4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703F40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DB491E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34ED01E" w14:textId="210C9BF8" w:rsidR="00077B44" w:rsidRPr="00930A31" w:rsidRDefault="00472E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D1C9F24" w14:textId="77777777" w:rsidR="00FB3483" w:rsidRPr="004C1685" w:rsidRDefault="00FB3483">
      <w:pPr>
        <w:pStyle w:val="Default"/>
        <w:rPr>
          <w:rFonts w:ascii="Arial" w:hAnsi="Arial" w:cs="Arial"/>
          <w:color w:val="auto"/>
        </w:rPr>
      </w:pPr>
    </w:p>
    <w:p w14:paraId="5E12031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40E63F9"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F38D4" w14:textId="77777777" w:rsidR="001B66F2" w:rsidRDefault="001B66F2">
      <w:r>
        <w:separator/>
      </w:r>
    </w:p>
  </w:endnote>
  <w:endnote w:type="continuationSeparator" w:id="0">
    <w:p w14:paraId="47EF6DFA" w14:textId="77777777" w:rsidR="001B66F2" w:rsidRDefault="001B66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928D3" w14:textId="77777777" w:rsidR="001B66F2" w:rsidRDefault="001B66F2">
      <w:r>
        <w:separator/>
      </w:r>
    </w:p>
  </w:footnote>
  <w:footnote w:type="continuationSeparator" w:id="0">
    <w:p w14:paraId="1F71AB1D" w14:textId="77777777" w:rsidR="001B66F2" w:rsidRDefault="001B66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EAC01" w14:textId="77777777" w:rsidR="00947707" w:rsidRPr="00930A31" w:rsidRDefault="00E46B0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5BC5067" wp14:editId="14653EF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66F2"/>
    <w:rsid w:val="001F7E19"/>
    <w:rsid w:val="00246C93"/>
    <w:rsid w:val="00256BAF"/>
    <w:rsid w:val="0026292D"/>
    <w:rsid w:val="002A2A06"/>
    <w:rsid w:val="002B621D"/>
    <w:rsid w:val="002D36E6"/>
    <w:rsid w:val="003103C2"/>
    <w:rsid w:val="003516AD"/>
    <w:rsid w:val="00363B8D"/>
    <w:rsid w:val="003760FB"/>
    <w:rsid w:val="003B79FF"/>
    <w:rsid w:val="00400A0B"/>
    <w:rsid w:val="00443C1D"/>
    <w:rsid w:val="00461576"/>
    <w:rsid w:val="00472EB2"/>
    <w:rsid w:val="004C1685"/>
    <w:rsid w:val="005078EE"/>
    <w:rsid w:val="00550BF1"/>
    <w:rsid w:val="0059028D"/>
    <w:rsid w:val="005979B8"/>
    <w:rsid w:val="00642390"/>
    <w:rsid w:val="00662E72"/>
    <w:rsid w:val="006952D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E407E"/>
    <w:rsid w:val="00D55B4D"/>
    <w:rsid w:val="00D95D84"/>
    <w:rsid w:val="00DC4F19"/>
    <w:rsid w:val="00E324A8"/>
    <w:rsid w:val="00E46B0A"/>
    <w:rsid w:val="00E66E3A"/>
    <w:rsid w:val="00EB610E"/>
    <w:rsid w:val="00EB7184"/>
    <w:rsid w:val="00F360A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C002C1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65</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issa Watt</cp:lastModifiedBy>
  <cp:revision>4</cp:revision>
  <cp:lastPrinted>2020-11-24T03:02:00Z</cp:lastPrinted>
  <dcterms:created xsi:type="dcterms:W3CDTF">2023-08-11T00:57:00Z</dcterms:created>
  <dcterms:modified xsi:type="dcterms:W3CDTF">2023-09-15T19:31:00Z</dcterms:modified>
</cp:coreProperties>
</file>